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2646"/>
        <w:gridCol w:w="1440"/>
        <w:gridCol w:w="1890"/>
        <w:gridCol w:w="2790"/>
        <w:gridCol w:w="90"/>
      </w:tblGrid>
      <w:tr>
        <w:trPr/>
        <w:tc>
          <w:tcPr>
            <w:tcW w:w="147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Heading2"/>
              <w:jc w:val="left"/>
              <w:rPr/>
            </w:pPr>
            <w:r>
              <w:rPr/>
              <w:t>Antibody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Heading2"/>
              <w:jc w:val="left"/>
              <w:rPr/>
            </w:pPr>
            <w:r>
              <w:rPr/>
              <w:t>Epitope</w:t>
            </w:r>
          </w:p>
        </w:tc>
        <w:tc>
          <w:tcPr>
            <w:tcW w:w="264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Heading1"/>
              <w:ind w:right="-108" w:hanging="72"/>
              <w:jc w:val="left"/>
              <w:rPr/>
            </w:pPr>
            <w:r>
              <w:rPr/>
              <w:t>Cell Type/Structur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Heading2"/>
              <w:jc w:val="left"/>
              <w:rPr/>
            </w:pPr>
            <w:r>
              <w:rPr/>
              <w:t>Species</w:t>
            </w:r>
            <w:r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Heading2"/>
              <w:jc w:val="left"/>
              <w:rPr/>
            </w:pPr>
            <w:r>
              <w:rPr/>
              <w:t>Dilution</w:t>
            </w:r>
            <w:r>
              <w:rPr>
                <w:vertAlign w:val="superscript"/>
              </w:rPr>
              <w:t>b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Heading2"/>
              <w:jc w:val="left"/>
              <w:rPr/>
            </w:pPr>
            <w:r>
              <w:rPr/>
              <w:t>Source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o4D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odopsin</w:t>
            </w:r>
          </w:p>
        </w:tc>
        <w:tc>
          <w:tcPr>
            <w:tcW w:w="264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od </w:t>
            </w:r>
          </w:p>
        </w:tc>
        <w:tc>
          <w:tcPr>
            <w:tcW w:w="144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se</w:t>
            </w:r>
          </w:p>
        </w:tc>
        <w:tc>
          <w:tcPr>
            <w:tcW w:w="189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500/1:2000</w:t>
            </w:r>
          </w:p>
        </w:tc>
        <w:tc>
          <w:tcPr>
            <w:tcW w:w="279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lday, R.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cover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coverin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d/cone/rod bipol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bbi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200/1:2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cGinnis, J.F.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10.C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d arrestin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bbi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100/1:1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aft, C.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C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e arrestin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bbi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200/1:2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aft, C.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-ops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-opsin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 co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bbi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100/1:2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aft, C.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-ops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-opsin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 co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bbi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100/1:2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aft, C.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D4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D44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üller apical microvil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100/1:1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bridoma Bank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x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x1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rizontal/AII amacr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bbi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100/1:1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iver, G.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30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bindin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rizontal/subset amacr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s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500/1:5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gma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PC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ntaxin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rizontal/amacr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s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500/1:5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gma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1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rofilament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rizontal/ganglion process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s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200/1:2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gma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C1.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NK1/NCAM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macrine processes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s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500/1:2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g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G</w:t>
            </w:r>
            <w:r>
              <w:rPr>
                <w:rFonts w:cs="Symbol" w:ascii="Symbol" w:hAnsi="Symbol"/>
                <w:sz w:val="18"/>
              </w:rPr>
              <w:t></w:t>
            </w:r>
            <w:r>
              <w:rPr>
                <w:sz w:val="18"/>
              </w:rPr>
              <w:t>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G</w:t>
            </w:r>
            <w:r>
              <w:rPr>
                <w:rFonts w:cs="Symbol" w:ascii="Symbol" w:hAnsi="Symbol"/>
                <w:sz w:val="18"/>
              </w:rPr>
              <w:t></w:t>
            </w:r>
            <w:r>
              <w:rPr>
                <w:sz w:val="18"/>
              </w:rPr>
              <w:t>o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p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bbi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100/1:1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a Cruz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ssoo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ssoon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pl/ip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s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400/1:2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ressg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NAP-2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NAP-25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p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bbi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100/1:1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ressg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2.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nesin II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p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s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200/1:2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v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E3-1B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D-95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p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ouse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100/1:1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BR Inc.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PKC-</w:t>
            </w:r>
            <w:r>
              <w:rPr>
                <w:rFonts w:cs="Symbol" w:ascii="Symbol" w:hAnsi="Symbol"/>
                <w:sz w:val="18"/>
              </w:rPr>
              <w:t>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pol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s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100/1:2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psta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5A1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pol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s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1/1:5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jita, S.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x1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x10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pol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eep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100/1:2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xalpha Bi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P1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urkinje cell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polar/amacri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bbi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100/ND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rgan, J.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rkinje ce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pol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bbi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1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Morgan, J.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ut. Syntheta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ut. Synthetase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üller Gl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ouse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100/1:1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D Bioscience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-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FA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trocytes/activated Müller gl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s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200/1:1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gma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clin D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clin D3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üller Gl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ouse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100/1:1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D Bioscience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p27</w:t>
            </w:r>
            <w:r>
              <w:rPr>
                <w:sz w:val="18"/>
                <w:vertAlign w:val="superscript"/>
              </w:rPr>
              <w:t>Kip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7</w:t>
            </w:r>
            <w:r>
              <w:rPr>
                <w:sz w:val="18"/>
                <w:vertAlign w:val="superscript"/>
              </w:rPr>
              <w:t>Kip1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üller Gl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s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20/1:2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D Bioscie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D3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CAM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scular endotheli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s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50/ND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arming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b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sabled 1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I amacri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bbi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100/ND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urran, T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retini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retinin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rizontal/Amacrine subs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s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200/1:5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gma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T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rburst amacri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bbi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50/1:5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emicon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paminerigic Amacri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bbi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100/1:5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l-Freeze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x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x3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acrine and bipol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bbi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200/1:1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iver, G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x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x6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acri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s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500/1:5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pko, 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n 3b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in 3b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ngl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100/1:1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a Cru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p7B1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p43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ngl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s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100/1:10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g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7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p57</w:t>
            </w:r>
            <w:r>
              <w:rPr>
                <w:sz w:val="18"/>
                <w:vertAlign w:val="superscript"/>
              </w:rPr>
              <w:t>Kip2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p57</w:t>
            </w:r>
            <w:r>
              <w:rPr>
                <w:sz w:val="18"/>
                <w:vertAlign w:val="superscript"/>
              </w:rPr>
              <w:t>Kip2</w:t>
            </w:r>
          </w:p>
        </w:tc>
        <w:tc>
          <w:tcPr>
            <w:tcW w:w="26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acrine subset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at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:50/1:1000</w:t>
            </w:r>
          </w:p>
        </w:tc>
        <w:tc>
          <w:tcPr>
            <w:tcW w:w="288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a Cru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Additional File 10 </w:t>
      </w:r>
      <w:r>
        <w:rPr/>
        <w:t>Antibodies used for immunofluorescence on adult tissue.</w:t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>a</w:t>
      </w:r>
      <w:r>
        <w:rPr/>
        <w:t>Organism in which antisera were raised.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>First dilution is for use on tissue sections, second dilution is for use on dissociated retinae and ND indicates the optimal dilution has not yet been determined.</w:t>
      </w:r>
    </w:p>
    <w:sectPr>
      <w:type w:val="nextPage"/>
      <w:pgSz w:w="15307" w:h="1980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-108" w:hanging="72"/>
      <w:jc w:val="center"/>
      <w:outlineLvl w:val="0"/>
    </w:pPr>
    <w:rPr>
      <w:rFonts w:ascii="Helvetica" w:hAnsi="Helvetica" w:cs="Helvetica"/>
      <w:b/>
      <w:sz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Helvetica" w:hAnsi="Helvetica" w:cs="Helvetica"/>
      <w:b/>
      <w:sz w:val="1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12T18:14:00Z</dcterms:created>
  <dc:creator>SJCRH SJCRH</dc:creator>
  <dc:description/>
  <dc:language>en-US</dc:language>
  <cp:lastModifiedBy>Mike Dyer</cp:lastModifiedBy>
  <cp:lastPrinted>2005-08-12T16:40:00Z</cp:lastPrinted>
  <dcterms:modified xsi:type="dcterms:W3CDTF">2006-03-21T19:06:00Z</dcterms:modified>
  <cp:revision>6</cp:revision>
  <dc:subject/>
  <dc:title>Antibody</dc:title>
</cp:coreProperties>
</file>